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65A" w:rsidRPr="000938FE" w:rsidRDefault="00942E02" w:rsidP="00652BB8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938F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NCS of </w:t>
      </w:r>
      <w:r w:rsidRPr="000938FE">
        <w:rPr>
          <w:rFonts w:ascii="Times New Roman" w:hAnsi="Times New Roman"/>
          <w:color w:val="000000" w:themeColor="text1"/>
          <w:sz w:val="24"/>
          <w:szCs w:val="24"/>
        </w:rPr>
        <w:t>patient 1</w:t>
      </w:r>
    </w:p>
    <w:tbl>
      <w:tblPr>
        <w:tblW w:w="7190" w:type="dxa"/>
        <w:tblInd w:w="93" w:type="dxa"/>
        <w:tblLook w:val="04A0" w:firstRow="1" w:lastRow="0" w:firstColumn="1" w:lastColumn="0" w:noHBand="0" w:noVBand="1"/>
      </w:tblPr>
      <w:tblGrid>
        <w:gridCol w:w="1005"/>
        <w:gridCol w:w="1675"/>
        <w:gridCol w:w="1511"/>
        <w:gridCol w:w="1616"/>
        <w:gridCol w:w="1383"/>
      </w:tblGrid>
      <w:tr w:rsidR="00942E02" w:rsidRPr="009E759B" w:rsidTr="00593D10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9E759B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(Motor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nar(Motor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oneal(Motor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bial(Motor)</w:t>
            </w:r>
          </w:p>
        </w:tc>
      </w:tr>
      <w:tr w:rsidR="00942E02" w:rsidRPr="009E759B" w:rsidTr="00593D10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lat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14321A" w:rsidP="0014321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942E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577485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</w:tr>
      <w:tr w:rsidR="00942E02" w:rsidRPr="009E759B" w:rsidTr="00593D10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am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14321A" w:rsidP="0014321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942E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942E02" w:rsidP="0057748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5774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5774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D05B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D05B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9</w:t>
            </w:r>
          </w:p>
        </w:tc>
      </w:tr>
      <w:tr w:rsidR="00942E02" w:rsidRPr="009E759B" w:rsidTr="00593D10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.la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EC79C5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</w:tr>
      <w:tr w:rsidR="00942E02" w:rsidRPr="009E759B" w:rsidTr="00593D10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.am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14321A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942E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942E02" w:rsidP="0057748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5774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57748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D05B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942E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</w:p>
        </w:tc>
      </w:tr>
      <w:tr w:rsidR="00942E02" w:rsidRPr="009E759B" w:rsidTr="00593D10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locit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942E02" w:rsidP="00EC79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EC79C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="00942E0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  <w:r w:rsidR="00942E02" w:rsidRPr="00D02C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  <w:r w:rsidRPr="00D05B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9</w:t>
            </w:r>
          </w:p>
        </w:tc>
      </w:tr>
      <w:tr w:rsidR="00942E02" w:rsidRPr="009E759B" w:rsidTr="00593D10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9E759B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nar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al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42E02" w:rsidRPr="009E759B" w:rsidTr="00593D10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E02" w:rsidRPr="009E759B" w:rsidTr="00593D10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2E02" w:rsidRPr="009E759B" w:rsidTr="00593D10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2E02" w:rsidRPr="006B4717" w:rsidRDefault="00942E02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locit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D05BA6" w:rsidP="0059085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42E02" w:rsidRPr="009E759B" w:rsidRDefault="00942E02" w:rsidP="0059085E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</w:tr>
    </w:tbl>
    <w:p w:rsidR="00652BB8" w:rsidRDefault="00652BB8" w:rsidP="00593D10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593D10" w:rsidRPr="000938FE" w:rsidRDefault="00593D10" w:rsidP="00593D10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938F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NCS of </w:t>
      </w:r>
      <w:r w:rsidRPr="000938FE">
        <w:rPr>
          <w:rFonts w:ascii="Times New Roman" w:hAnsi="Times New Roman"/>
          <w:color w:val="000000" w:themeColor="text1"/>
          <w:sz w:val="24"/>
          <w:szCs w:val="24"/>
        </w:rPr>
        <w:t>patient</w:t>
      </w:r>
      <w:r w:rsidR="00296BFE">
        <w:rPr>
          <w:rFonts w:ascii="Times New Roman" w:hAnsi="Times New Roman"/>
          <w:color w:val="000000" w:themeColor="text1"/>
          <w:sz w:val="24"/>
          <w:szCs w:val="24"/>
        </w:rPr>
        <w:t xml:space="preserve"> 2</w:t>
      </w:r>
    </w:p>
    <w:tbl>
      <w:tblPr>
        <w:tblW w:w="7190" w:type="dxa"/>
        <w:tblInd w:w="93" w:type="dxa"/>
        <w:tblLook w:val="04A0" w:firstRow="1" w:lastRow="0" w:firstColumn="1" w:lastColumn="0" w:noHBand="0" w:noVBand="1"/>
      </w:tblPr>
      <w:tblGrid>
        <w:gridCol w:w="1005"/>
        <w:gridCol w:w="1675"/>
        <w:gridCol w:w="1511"/>
        <w:gridCol w:w="1616"/>
        <w:gridCol w:w="1383"/>
      </w:tblGrid>
      <w:tr w:rsidR="00593D10" w:rsidRPr="009E759B" w:rsidTr="009D1536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9E759B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(Motor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nar(Motor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oneal(Motor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bial(Motor)</w:t>
            </w:r>
          </w:p>
        </w:tc>
      </w:tr>
      <w:tr w:rsidR="00593D10" w:rsidRPr="009E759B" w:rsidTr="009D1536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lat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</w:tr>
      <w:tr w:rsidR="00593D10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am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84F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1</w:t>
            </w:r>
          </w:p>
        </w:tc>
      </w:tr>
      <w:tr w:rsidR="00593D10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.la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93D10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.am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F84F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D02CA2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593D10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locit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D10" w:rsidRPr="00D02CA2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8</w:t>
            </w:r>
          </w:p>
        </w:tc>
      </w:tr>
      <w:tr w:rsidR="00593D10" w:rsidRPr="009E759B" w:rsidTr="009D1536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9E759B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nar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al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3D10" w:rsidRPr="009E759B" w:rsidTr="009D1536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3D10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F84F37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3D10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3D10" w:rsidRPr="006B4717" w:rsidRDefault="00593D10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locit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F84F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F84F3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F84F3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="00F84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3D10" w:rsidRPr="009E759B" w:rsidRDefault="00593D10" w:rsidP="009D153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</w:tr>
    </w:tbl>
    <w:p w:rsidR="00982D49" w:rsidRDefault="00982D49" w:rsidP="00982D49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52BB8" w:rsidRDefault="00982D49" w:rsidP="00982D49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938FE">
        <w:rPr>
          <w:rFonts w:ascii="Times New Roman" w:hAnsi="Times New Roman" w:hint="eastAsia"/>
          <w:color w:val="000000" w:themeColor="text1"/>
          <w:sz w:val="24"/>
          <w:szCs w:val="24"/>
        </w:rPr>
        <w:lastRenderedPageBreak/>
        <w:t xml:space="preserve">NCS of </w:t>
      </w:r>
      <w:r w:rsidRPr="000938FE">
        <w:rPr>
          <w:rFonts w:ascii="Times New Roman" w:hAnsi="Times New Roman"/>
          <w:color w:val="000000" w:themeColor="text1"/>
          <w:sz w:val="24"/>
          <w:szCs w:val="24"/>
        </w:rPr>
        <w:t>patient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5</w:t>
      </w:r>
    </w:p>
    <w:tbl>
      <w:tblPr>
        <w:tblW w:w="7190" w:type="dxa"/>
        <w:tblInd w:w="93" w:type="dxa"/>
        <w:tblLook w:val="04A0" w:firstRow="1" w:lastRow="0" w:firstColumn="1" w:lastColumn="0" w:noHBand="0" w:noVBand="1"/>
      </w:tblPr>
      <w:tblGrid>
        <w:gridCol w:w="1005"/>
        <w:gridCol w:w="1675"/>
        <w:gridCol w:w="1511"/>
        <w:gridCol w:w="1616"/>
        <w:gridCol w:w="1383"/>
      </w:tblGrid>
      <w:tr w:rsidR="00652BB8" w:rsidRPr="009E759B" w:rsidTr="00652BB8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(Motor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nar(Motor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oneal(Motor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bial(Motor)</w:t>
            </w:r>
          </w:p>
        </w:tc>
      </w:tr>
      <w:tr w:rsidR="00652BB8" w:rsidRPr="009E759B" w:rsidTr="00652BB8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lat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264470" w:rsidP="0026447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652B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264470" w:rsidP="0026447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652B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652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652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</w:t>
            </w:r>
          </w:p>
        </w:tc>
      </w:tr>
      <w:tr w:rsidR="00652BB8" w:rsidRPr="009E759B" w:rsidTr="00652BB8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am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26447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26447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F84F3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F84F3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2</w:t>
            </w:r>
          </w:p>
        </w:tc>
      </w:tr>
      <w:tr w:rsidR="00652BB8" w:rsidRPr="009E759B" w:rsidTr="00652BB8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.la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264470" w:rsidP="0026447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652B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264470" w:rsidP="0026447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652B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</w:tr>
      <w:tr w:rsidR="00652BB8" w:rsidRPr="009E759B" w:rsidTr="00652BB8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.am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26447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26447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</w:p>
        </w:tc>
      </w:tr>
      <w:tr w:rsidR="00652BB8" w:rsidRPr="009E759B" w:rsidTr="00652BB8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locit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26447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26447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2644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F84F3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  <w:r w:rsidRPr="00D02C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F84F3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3</w:t>
            </w:r>
          </w:p>
        </w:tc>
      </w:tr>
      <w:tr w:rsidR="00652BB8" w:rsidRPr="009E759B" w:rsidTr="00652BB8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nar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al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2BB8" w:rsidRPr="009E759B" w:rsidTr="00652BB8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652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652BB8" w:rsidRPr="009E759B" w:rsidTr="00652BB8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F84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652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F84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D05BA6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</w:t>
            </w:r>
            <w:r w:rsidRPr="00D05B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 w:rsidRPr="00D05B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2BB8" w:rsidRPr="009E759B" w:rsidTr="00652BB8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locit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652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652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  <w:r w:rsidRPr="00F84F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652BB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D05B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</w:tr>
    </w:tbl>
    <w:p w:rsidR="00652BB8" w:rsidRDefault="00652BB8" w:rsidP="00982D49">
      <w:pPr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652BB8" w:rsidRDefault="00652BB8" w:rsidP="00982D49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938F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NCS of </w:t>
      </w:r>
      <w:r w:rsidRPr="000938FE">
        <w:rPr>
          <w:rFonts w:ascii="Times New Roman" w:hAnsi="Times New Roman"/>
          <w:color w:val="000000" w:themeColor="text1"/>
          <w:sz w:val="24"/>
          <w:szCs w:val="24"/>
        </w:rPr>
        <w:t xml:space="preserve">patient </w:t>
      </w:r>
      <w:r>
        <w:rPr>
          <w:rFonts w:ascii="Times New Roman" w:hAnsi="Times New Roman"/>
          <w:color w:val="000000" w:themeColor="text1"/>
          <w:sz w:val="24"/>
          <w:szCs w:val="24"/>
        </w:rPr>
        <w:t>6</w:t>
      </w:r>
    </w:p>
    <w:tbl>
      <w:tblPr>
        <w:tblW w:w="6887" w:type="dxa"/>
        <w:tblInd w:w="93" w:type="dxa"/>
        <w:tblLook w:val="04A0" w:firstRow="1" w:lastRow="0" w:firstColumn="1" w:lastColumn="0" w:noHBand="0" w:noVBand="1"/>
      </w:tblPr>
      <w:tblGrid>
        <w:gridCol w:w="1005"/>
        <w:gridCol w:w="1675"/>
        <w:gridCol w:w="1511"/>
        <w:gridCol w:w="1616"/>
        <w:gridCol w:w="1383"/>
      </w:tblGrid>
      <w:tr w:rsidR="00652BB8" w:rsidRPr="009E759B" w:rsidTr="009D1536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(Motor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nar(Motor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oneal(Motor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bial(Motor)</w:t>
            </w:r>
          </w:p>
        </w:tc>
      </w:tr>
      <w:tr w:rsidR="00652BB8" w:rsidRPr="009E759B" w:rsidTr="009D1536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lat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</w:tr>
      <w:tr w:rsidR="00652BB8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am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D02CA2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D02CA2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3</w:t>
            </w:r>
          </w:p>
        </w:tc>
      </w:tr>
      <w:tr w:rsidR="00652BB8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.la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D02CA2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D02CA2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0</w:t>
            </w:r>
          </w:p>
        </w:tc>
      </w:tr>
      <w:tr w:rsidR="00652BB8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.am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D02CA2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D02CA2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.4</w:t>
            </w:r>
          </w:p>
        </w:tc>
      </w:tr>
      <w:tr w:rsidR="00652BB8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locit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4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7.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D02CA2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9.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D02CA2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2CA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6.5</w:t>
            </w:r>
          </w:p>
        </w:tc>
      </w:tr>
      <w:tr w:rsidR="00652BB8" w:rsidRPr="009E759B" w:rsidTr="009D1536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nar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al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ory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52BB8" w:rsidRPr="009E759B" w:rsidTr="009D1536">
        <w:trPr>
          <w:trHeight w:val="27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2BB8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D05BA6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05B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  <w:r w:rsidRPr="00D05B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 w:rsidRPr="00D05B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52BB8" w:rsidRPr="009E759B" w:rsidTr="009D1536">
        <w:trPr>
          <w:trHeight w:val="27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2BB8" w:rsidRPr="006B4717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B47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locity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84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  <w:r w:rsidRPr="00F84F3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 w:rsidRPr="00F84F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05B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  <w:r w:rsidRPr="00D05B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</w:t>
            </w:r>
            <w:r w:rsidRPr="00D05BA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2BB8" w:rsidRPr="009E759B" w:rsidRDefault="00652BB8" w:rsidP="009D153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</w:t>
            </w:r>
          </w:p>
        </w:tc>
      </w:tr>
    </w:tbl>
    <w:p w:rsidR="00593D10" w:rsidRDefault="00593D10" w:rsidP="00982D49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D43B18" w:rsidRDefault="00B737C6">
      <w:pPr>
        <w:rPr>
          <w:rFonts w:ascii="Times New Roman" w:hAnsi="Times New Roman"/>
          <w:sz w:val="24"/>
        </w:rPr>
      </w:pPr>
      <w:r w:rsidRPr="00B737C6">
        <w:rPr>
          <w:rFonts w:ascii="Times New Roman" w:hAnsi="Times New Roman"/>
          <w:sz w:val="24"/>
        </w:rPr>
        <w:lastRenderedPageBreak/>
        <w:t>(1)</w:t>
      </w:r>
      <w:r w:rsidR="00D43B18">
        <w:rPr>
          <w:rFonts w:ascii="Times New Roman" w:hAnsi="Times New Roman"/>
          <w:sz w:val="24"/>
        </w:rPr>
        <w:t>Patient 3</w:t>
      </w:r>
      <w:r w:rsidR="00D43B18" w:rsidRPr="00D43B18">
        <w:t xml:space="preserve"> </w:t>
      </w:r>
      <w:r w:rsidR="00D43B18">
        <w:rPr>
          <w:rFonts w:ascii="Times New Roman" w:hAnsi="Times New Roman"/>
          <w:sz w:val="24"/>
        </w:rPr>
        <w:t>didn’t complete EMG.There were n</w:t>
      </w:r>
      <w:r w:rsidR="00D43B18" w:rsidRPr="00D43B18">
        <w:rPr>
          <w:rFonts w:ascii="Times New Roman" w:hAnsi="Times New Roman"/>
          <w:sz w:val="24"/>
        </w:rPr>
        <w:t xml:space="preserve">o abnormality </w:t>
      </w:r>
      <w:r w:rsidR="00D43B18">
        <w:rPr>
          <w:rFonts w:ascii="Times New Roman" w:hAnsi="Times New Roman"/>
          <w:sz w:val="24"/>
        </w:rPr>
        <w:t>with EMG in patient</w:t>
      </w:r>
      <w:r w:rsidR="00D43B18" w:rsidRPr="00D43B18">
        <w:rPr>
          <w:rFonts w:ascii="Times New Roman" w:hAnsi="Times New Roman"/>
          <w:sz w:val="24"/>
        </w:rPr>
        <w:t xml:space="preserve"> 4</w:t>
      </w:r>
      <w:r w:rsidR="00D43B18">
        <w:rPr>
          <w:rFonts w:ascii="Times New Roman" w:hAnsi="Times New Roman"/>
          <w:sz w:val="24"/>
        </w:rPr>
        <w:t>.</w:t>
      </w:r>
    </w:p>
    <w:p w:rsidR="007C5C79" w:rsidRPr="00B737C6" w:rsidRDefault="00D43B18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(2)</w:t>
      </w:r>
      <w:r w:rsidR="0080295A" w:rsidRPr="00B737C6">
        <w:rPr>
          <w:rFonts w:ascii="Times New Roman" w:hAnsi="Times New Roman"/>
          <w:sz w:val="24"/>
        </w:rPr>
        <w:t>P.lat</w:t>
      </w:r>
      <w:r w:rsidR="0080295A" w:rsidRPr="00B737C6">
        <w:rPr>
          <w:rFonts w:ascii="Times New Roman" w:hAnsi="Times New Roman" w:hint="eastAsia"/>
          <w:sz w:val="24"/>
        </w:rPr>
        <w:t>=</w:t>
      </w:r>
      <w:r w:rsidR="0080295A" w:rsidRPr="00B737C6">
        <w:rPr>
          <w:rFonts w:ascii="Times New Roman" w:hAnsi="Times New Roman"/>
          <w:sz w:val="24"/>
        </w:rPr>
        <w:t xml:space="preserve"> Proximal latency P.amp= Proximal amplitude D.lat</w:t>
      </w:r>
      <w:r w:rsidR="00B5696E" w:rsidRPr="00B737C6">
        <w:rPr>
          <w:rFonts w:ascii="Times New Roman" w:hAnsi="Times New Roman"/>
          <w:sz w:val="24"/>
        </w:rPr>
        <w:t>=Distal latency D.amp= Distal</w:t>
      </w:r>
      <w:r w:rsidR="00B5696E" w:rsidRPr="00B737C6">
        <w:rPr>
          <w:rFonts w:ascii="Times New Roman" w:hAnsi="Times New Roman" w:hint="eastAsia"/>
          <w:sz w:val="24"/>
        </w:rPr>
        <w:t xml:space="preserve"> </w:t>
      </w:r>
      <w:r w:rsidR="00B5696E" w:rsidRPr="00B737C6">
        <w:rPr>
          <w:rFonts w:ascii="Times New Roman" w:hAnsi="Times New Roman"/>
          <w:sz w:val="24"/>
        </w:rPr>
        <w:t>amplitude</w:t>
      </w:r>
    </w:p>
    <w:p w:rsidR="004748DE" w:rsidRPr="00B737C6" w:rsidRDefault="007C5C79">
      <w:pPr>
        <w:rPr>
          <w:rFonts w:ascii="Times New Roman" w:hAnsi="Times New Roman"/>
          <w:sz w:val="24"/>
        </w:rPr>
      </w:pPr>
      <w:r w:rsidRPr="00B737C6">
        <w:rPr>
          <w:rFonts w:ascii="Times New Roman" w:hAnsi="Times New Roman"/>
          <w:sz w:val="24"/>
        </w:rPr>
        <w:t>All patients underwent NCS in which their skin temperature was maintained at 32°C or above during the examination. NCS were performed on the median, ulnar, tibial, peroneal, and sural nerves using the Keypoint electromyography (EMG) system (Medoc Ltd, Isra</w:t>
      </w:r>
      <w:r w:rsidRPr="00B737C6">
        <w:rPr>
          <w:rFonts w:ascii="Times New Roman" w:hAnsi="Times New Roman" w:hint="eastAsia"/>
          <w:sz w:val="24"/>
        </w:rPr>
        <w:t xml:space="preserve">el). The results were measured according to the normal reference values utilized by the EMG laboratory of Chinese PLA General Hospital (median motor nerve: amplitude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5.0 mV, velocity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50.0 m/s; median sensory nerve: amplitude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5.0 µV, velocity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50.0 m/s; ulnar motor nerve: amplitude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5.0 mV, velocity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50.0 m/s; ulnar sensory nerve: amplitude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5.0 µV, velocity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50.0 m/s; tibial motor nerve: amplitude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5.0 mV, velocity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40.0 m/s; peroneal motor nerve: amplitude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3.0 mV, velocity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 xml:space="preserve">45.0 m/s; and sural sensory nerve: amplitude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>6.0</w:t>
      </w:r>
      <w:r w:rsidRPr="00B737C6">
        <w:rPr>
          <w:rFonts w:ascii="Times New Roman" w:hAnsi="Times New Roman" w:hint="eastAsia"/>
          <w:sz w:val="24"/>
        </w:rPr>
        <w:t>μ</w:t>
      </w:r>
      <w:r w:rsidRPr="00B737C6">
        <w:rPr>
          <w:rFonts w:ascii="Times New Roman" w:hAnsi="Times New Roman" w:hint="eastAsia"/>
          <w:sz w:val="24"/>
        </w:rPr>
        <w:t xml:space="preserve">V, velocity </w:t>
      </w:r>
      <w:r w:rsidRPr="00B737C6">
        <w:rPr>
          <w:rFonts w:ascii="Times New Roman" w:hAnsi="Times New Roman" w:hint="eastAsia"/>
          <w:sz w:val="24"/>
        </w:rPr>
        <w:t>≥</w:t>
      </w:r>
      <w:r w:rsidRPr="00B737C6">
        <w:rPr>
          <w:rFonts w:ascii="Times New Roman" w:hAnsi="Times New Roman" w:hint="eastAsia"/>
          <w:sz w:val="24"/>
        </w:rPr>
        <w:t>50.0 m/s). NCS were considered abnormal if any of the studied parameters was found to be abnormal.</w:t>
      </w:r>
    </w:p>
    <w:sectPr w:rsidR="004748DE" w:rsidRPr="00B73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5847" w:rsidRDefault="00525847" w:rsidP="00AE2857">
      <w:r>
        <w:separator/>
      </w:r>
    </w:p>
  </w:endnote>
  <w:endnote w:type="continuationSeparator" w:id="0">
    <w:p w:rsidR="00525847" w:rsidRDefault="00525847" w:rsidP="00AE2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5847" w:rsidRDefault="00525847" w:rsidP="00AE2857">
      <w:r>
        <w:separator/>
      </w:r>
    </w:p>
  </w:footnote>
  <w:footnote w:type="continuationSeparator" w:id="0">
    <w:p w:rsidR="00525847" w:rsidRDefault="00525847" w:rsidP="00AE2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EB3"/>
    <w:rsid w:val="00063409"/>
    <w:rsid w:val="000938FE"/>
    <w:rsid w:val="00096303"/>
    <w:rsid w:val="000B7AF4"/>
    <w:rsid w:val="0014321A"/>
    <w:rsid w:val="001550AD"/>
    <w:rsid w:val="00177509"/>
    <w:rsid w:val="001E0221"/>
    <w:rsid w:val="001E4D80"/>
    <w:rsid w:val="00264470"/>
    <w:rsid w:val="00296BFE"/>
    <w:rsid w:val="002D4EDD"/>
    <w:rsid w:val="00341210"/>
    <w:rsid w:val="003701EB"/>
    <w:rsid w:val="003E1CE0"/>
    <w:rsid w:val="004318D7"/>
    <w:rsid w:val="004748DE"/>
    <w:rsid w:val="00517E16"/>
    <w:rsid w:val="00525847"/>
    <w:rsid w:val="00577485"/>
    <w:rsid w:val="00593D10"/>
    <w:rsid w:val="006221A2"/>
    <w:rsid w:val="00652BB8"/>
    <w:rsid w:val="006B4717"/>
    <w:rsid w:val="007C5C79"/>
    <w:rsid w:val="0080295A"/>
    <w:rsid w:val="00813E0F"/>
    <w:rsid w:val="00942E02"/>
    <w:rsid w:val="00982D49"/>
    <w:rsid w:val="00AE2857"/>
    <w:rsid w:val="00B3113C"/>
    <w:rsid w:val="00B5696E"/>
    <w:rsid w:val="00B737C6"/>
    <w:rsid w:val="00B86EB3"/>
    <w:rsid w:val="00C06139"/>
    <w:rsid w:val="00C80DD3"/>
    <w:rsid w:val="00CC4D49"/>
    <w:rsid w:val="00D02CA2"/>
    <w:rsid w:val="00D05BA6"/>
    <w:rsid w:val="00D43B18"/>
    <w:rsid w:val="00D7365A"/>
    <w:rsid w:val="00DC148E"/>
    <w:rsid w:val="00EC79C5"/>
    <w:rsid w:val="00F8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AFD498-93F5-40EB-8698-805A8A5DF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28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28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2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28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353</Words>
  <Characters>2016</Characters>
  <Application>Microsoft Office Word</Application>
  <DocSecurity>0</DocSecurity>
  <Lines>16</Lines>
  <Paragraphs>4</Paragraphs>
  <ScaleCrop>false</ScaleCrop>
  <Company>WXL</Company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博</dc:creator>
  <cp:keywords/>
  <dc:description/>
  <cp:lastModifiedBy>User</cp:lastModifiedBy>
  <cp:revision>30</cp:revision>
  <dcterms:created xsi:type="dcterms:W3CDTF">2019-07-21T13:05:00Z</dcterms:created>
  <dcterms:modified xsi:type="dcterms:W3CDTF">2019-08-26T06:46:00Z</dcterms:modified>
</cp:coreProperties>
</file>